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720" w:type="dxa"/>
        <w:tblInd w:w="-37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4"/>
        <w:gridCol w:w="2171"/>
        <w:gridCol w:w="1440"/>
        <w:gridCol w:w="38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9720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b. S1 Application of HUC-MSCs in clinical 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2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uthors</w:t>
            </w:r>
          </w:p>
        </w:tc>
        <w:tc>
          <w:tcPr>
            <w:tcW w:w="21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s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pe of study</w:t>
            </w:r>
          </w:p>
        </w:tc>
        <w:tc>
          <w:tcPr>
            <w:tcW w:w="3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ief mechani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qi Yin, Xiaoya Sun, Kong D</w:t>
            </w:r>
          </w:p>
        </w:tc>
        <w:tc>
          <w:tcPr>
            <w:tcW w:w="21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pe 2 diabe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Enrichment to pancreatic islet, and differentiate into functional islet cells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macrophage polarization, blocking the activation of NLRP3 inflammas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nquan Cai, Kong 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nsulin, C peptide and Treg cell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glycosylated hemoglobin fasting glucose and daily insulin requirement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ing Wang, Ning Zhou, Qing-Song Zha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ic Foo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argeting ulcer tissues and differentiation into functional islet-like cells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cytokeratin 19, VEGF, BDN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promote the epithelialization of ulcerated tiss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eiman D M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ic Foo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provement in ankle-brachial pressure index, transcutaneous oxygen tension, and claudication distance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wly formed vessels increased, and ulcers healed partially or completel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an Chen, Yuxin Xi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ic Nephr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anti-apoptotic protein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blood glucose, blood urea nitrogen, and 24-hour urinary albumin excretion rate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ichang Zhang, Chun Yu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ic wou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macrophage polarization;  IL-10, VEG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yedeh-Sara Hashemi Ph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ic wou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 healing time and the size of the wound significantly shorte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ang Wei, Chuan Yu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ic retin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retinal microvascular permeability and vessel leakage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BDN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，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hy-1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，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L - 1β and IL - 6 mRNA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o-Zun Zh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ver fibrosis/cirrh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MMP-13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TIMP-1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 accelerated the degradation of fiber matrix and promoted the apoptosis of HSCs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differentiated into functional hepatocyt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 Yeon 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ver Fibr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fibrotic factors, collagens, metalloproteinases, TGFβ, and Smad proteins in the TGFβ signaling pathway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 xml:space="preserve">; 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HSCs proliferation and collagen production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rui Ji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ute liver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bidi="ar"/>
              </w:rPr>
              <w:t>NLRP3 inflammasome, ALT, AST</w:t>
            </w:r>
            <w:r>
              <w:rPr>
                <w:rStyle w:val="9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8"/>
                <w:rFonts w:hint="default" w:ascii="Times New Roman" w:hAnsi="Times New Roman" w:eastAsia="宋体" w:cs="Times New Roman"/>
                <w:lang w:bidi="ar"/>
              </w:rPr>
              <w:t>, play an anti-inflammatory ro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a Ya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patic ischemia-reperfusio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nfiltration of neutrophils, and oxidative stress and apoptosis of liver cell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i Gu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pus Nep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he overall rate of survival was 95 %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 xml:space="preserve">BILAG scores, SLEDAI scores 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ndan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ug-Resistant Systemic Lupus Erythemato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 overall rate of survival was 84 %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 Disease Activity Index scores, serum albumin, complement C3, peripheral white blood cell,  platelet numbers, and proteinuria levels, continued to improv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ndan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ystemic lupus erythemato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lang w:bidi="ar"/>
              </w:rPr>
              <w:t>Treg cells, Tfh cells, TNF-α, IL-17</w:t>
            </w:r>
            <w:r>
              <w:rPr>
                <w:rStyle w:val="9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;</w:t>
            </w:r>
            <w:r>
              <w:rPr>
                <w:rStyle w:val="8"/>
                <w:rFonts w:hint="default" w:ascii="Times New Roman" w:hAnsi="Times New Roman" w:eastAsia="宋体" w:cs="Times New Roman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8"/>
                <w:rFonts w:hint="default" w:ascii="Times New Roman" w:hAnsi="Times New Roman" w:eastAsia="宋体" w:cs="Times New Roman"/>
                <w:lang w:bidi="ar"/>
              </w:rPr>
              <w:t>maintaining the balance between Th1and Th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n Li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ystemic lupus erythemato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regulated the expression of miR-153-3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 Zhe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ystemic lupus erythemato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regulated the expression of  miR-18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i-Ying Zhang, Jose Mata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h17 subset, Tfh cells, IL-1β, IL- 6, IL- 7,  IL-17, TNF-α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and reduce the inflammatory response; Treg cell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ming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umatoid 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WOMAC score, joint function index (DAS28), C-reactive protein and Rheumatoid Factor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li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generative knee osteo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sholm score, WOMAC score and SF-36 scale score significantly improv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o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teo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MMP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noBreakHyphen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13, collagen type X α1 chain and cyclooxygenase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noBreakHyphen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 proliferation of chondrocyte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ose Mata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nee Osteo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peated UC-MSC superior to active comparato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n M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umatoid 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 xml:space="preserve"> inhibiting the proliferation and promoted apoptosis in T lymphocytes; 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h17 cell ratio, IL-17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Treg cell ratio, TGF-β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quelae of traumatic brai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significant improvement in Fugl-Meyer Assessments (FMA) and Functional Independence Measures (FIM)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a-Jiang Dong, Lifeng Qi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aumatic Brai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VEGF, GDNF , BDN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and stimulated angiogenesis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nflammatory factor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illie Li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rebral Isch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hypertrophic microglia/macrophage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newborn neuron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8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ierin Thomi, Byron Opplig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inatal Brai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neuron-specific cell death, glial hyperplasia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normal myelination, neuronal cell count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facilitates the maturation of oligodendrocyte lineage cells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eng-Jie Shiu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rve Injury-Induced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NF-α, IL-1β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IL - 10, GDNF , BDN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ongjun Ji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tra-artery infusion exhibits greater biological distribution compared to intravenous deliv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inghua Zh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tracerebral hemorrh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C-MSCs transplantation combined with minimally invasive hematoma aspiration for cerebral hemorrh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i-Hua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diation-Induced Brai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C-MSCs transplantation combined with Nimodipine for radiation-induced brain inju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m Meiku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ute Myocardial Infar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NF, IL-6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VEGF, platelet/endothelial cell adhesion molecule 1, connexin 43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Enhance angiogenesis and inhibit inflamm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orge Bartolucci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di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HG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 xml:space="preserve">improved the New York Heart Association functional class and the results of the Minnesota Living with Heart Failure Questionnaire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ihua F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art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proved six-minute walk test and left ventricular ejection fra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ng Ni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yocardial Infar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angiogenesis, anti-apoptotic protein Bcl-2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extracellular matrix (ECM) remodeling, collagen deposition, pro-apoptotic proteins Bax and pro-caspase-9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ngyi Zh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lated cardiomy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hibited TN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α and the TG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β1/ERK1/2 fibrosis pathway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in-Long W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ute myocardial infar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Smad7 expression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o Zhu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ing-Induced Cardiac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lncRNA metastasis-associated lung adenocarcinoma transcript 1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ifeng Xiao, Wu-Sheng De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ute Complete Spinal Cord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restored intestinal and bladder function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sensation, movement, self-care ability, American Spinal Injury Association scores and daily life activity score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i Sun, C H Yang, Genlong Jia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nal Cord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peated doses of HUC-MSCs or in combination with human neural stem cells (HNSCs), GDNF, and hypoxic conditions enhance the outc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odong Su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nal Cord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NF-α, MIP-1α, IL-6 and IFN-γ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u Ling-Li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nal Cord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L-6 and TNF-α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GDN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-Z Ti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nal Cord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hibition of thep38 MAPK pathway and reduction in the apoptosis of spinal cord neuro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ei-wei Liu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aquat-induced lung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gnificantly elevated functional scores and increased patient surviv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ming Liu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diation-Induced Lung Inju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chemokines and inflammatory cytokine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anti-inflammatory cytokine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Reduce inflammation and inhibit fibro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i Wei Hu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ute Lung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NF-α, TGF-β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₁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and IL-6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 IL-10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mproved systemic inflammatory response and alveolar permeabi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uhui Ha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diation-Induced Lung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duce oxidative stress, inflammatory reactions, and TGF-β-Smad2/3 pathway activ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a Zhu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ute Lung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paracrine secretion prostaglandin-E2, IL-6 and IL-1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uisa J Mathia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lergic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duced airway inflammation and attenuate airway hyperresponsive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yang Do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ng adenocarcin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mote lung adenocarcinoma growth by transferring miR-4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i-Song Liu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urn-Induced Acute Lung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ion of the expression of  miR-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yley Lo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tenuating Influenza A(H5N1) Vi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ffective in restoring impaired alveolar fluid clearance and protein permeabi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6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eng Zha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V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central memory CD4 T-cell counts,  IFN-γ and IL-2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Effectively improve immune remodeling in IN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ng Che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 xml:space="preserve"> the Production of Human Viral Vacc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 source of human diploid cells (HDCs) for the production of antiviral vacci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i Ga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onic Graft-Versus-Host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Reduced the incidence and alleviated clinical symptoms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memory B lymphocytes, Th 1/Th2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 Li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ut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HGF, BDNF and NGF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un Che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teonecr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fferentiated into osteoblas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jun Di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mature ovarian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estradiol concentrations, antral follicle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i Ma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flammatory Bowel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TNF-α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、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IL-1β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、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L-6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、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IL-7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, IL-10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5" w:hRule="atLeast"/>
        </w:trPr>
        <w:tc>
          <w:tcPr>
            <w:tcW w:w="22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o Ding</w:t>
            </w:r>
          </w:p>
        </w:tc>
        <w:tc>
          <w:tcPr>
            <w:tcW w:w="21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zheimer's Diseas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-clinical</w:t>
            </w:r>
          </w:p>
        </w:tc>
        <w:tc>
          <w:tcPr>
            <w:tcW w:w="3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ameliorated cognitive dysfunction, stimulated the activation of brain microglial cells and modulated the levels of inflammatory cytokines;</w:t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lang w:bidi="ar"/>
              </w:rPr>
              <w:t>amyloid-β peptide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↓</w:t>
            </w:r>
          </w:p>
        </w:tc>
      </w:tr>
    </w:tbl>
    <w:p>
      <w:pPr>
        <w:rPr>
          <w:rFonts w:hint="eastAsia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Tab. S1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 The major clinical treatment and mechanism research of HUC-MSCs.</w:t>
      </w:r>
    </w:p>
    <w:p>
      <w:pPr>
        <w:rPr>
          <w:sz w:val="22"/>
          <w:szCs w:val="22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FEB"/>
    <w:rsid w:val="00106FEB"/>
    <w:rsid w:val="008E321F"/>
    <w:rsid w:val="00BD0FF4"/>
    <w:rsid w:val="07B4552B"/>
    <w:rsid w:val="087A7580"/>
    <w:rsid w:val="08EF31D5"/>
    <w:rsid w:val="0B1942C3"/>
    <w:rsid w:val="0B3F0AD2"/>
    <w:rsid w:val="0C15425F"/>
    <w:rsid w:val="0C922CDA"/>
    <w:rsid w:val="0E583AA0"/>
    <w:rsid w:val="10320B55"/>
    <w:rsid w:val="121D0701"/>
    <w:rsid w:val="125B2BFC"/>
    <w:rsid w:val="13D232B1"/>
    <w:rsid w:val="146028ED"/>
    <w:rsid w:val="157151E8"/>
    <w:rsid w:val="182314F7"/>
    <w:rsid w:val="18E44874"/>
    <w:rsid w:val="1B3F2A4C"/>
    <w:rsid w:val="1F6D4ABD"/>
    <w:rsid w:val="1F70188D"/>
    <w:rsid w:val="234D1881"/>
    <w:rsid w:val="24796BE3"/>
    <w:rsid w:val="24973A35"/>
    <w:rsid w:val="266F5E2C"/>
    <w:rsid w:val="268D6574"/>
    <w:rsid w:val="27C2484C"/>
    <w:rsid w:val="28246E7B"/>
    <w:rsid w:val="2A646C78"/>
    <w:rsid w:val="2BC02C6C"/>
    <w:rsid w:val="2E8F6847"/>
    <w:rsid w:val="2EA357CD"/>
    <w:rsid w:val="2F267921"/>
    <w:rsid w:val="30A54446"/>
    <w:rsid w:val="32CE2BA4"/>
    <w:rsid w:val="35F10D5B"/>
    <w:rsid w:val="375C4BF7"/>
    <w:rsid w:val="37DD66E4"/>
    <w:rsid w:val="39BC394E"/>
    <w:rsid w:val="3CE753A4"/>
    <w:rsid w:val="417A6D26"/>
    <w:rsid w:val="429903ED"/>
    <w:rsid w:val="43A37FD7"/>
    <w:rsid w:val="441A088E"/>
    <w:rsid w:val="45253D97"/>
    <w:rsid w:val="45E01AE7"/>
    <w:rsid w:val="46CC03DE"/>
    <w:rsid w:val="49B35ABE"/>
    <w:rsid w:val="4BC235D8"/>
    <w:rsid w:val="4FFD7C15"/>
    <w:rsid w:val="51461FED"/>
    <w:rsid w:val="51767970"/>
    <w:rsid w:val="54BD6D26"/>
    <w:rsid w:val="54C23B8F"/>
    <w:rsid w:val="566A1CF3"/>
    <w:rsid w:val="56C819A3"/>
    <w:rsid w:val="5A783685"/>
    <w:rsid w:val="5C2519A1"/>
    <w:rsid w:val="5DD76B9D"/>
    <w:rsid w:val="5F281E5E"/>
    <w:rsid w:val="60997762"/>
    <w:rsid w:val="60F711BC"/>
    <w:rsid w:val="613C5CCD"/>
    <w:rsid w:val="640C4EF6"/>
    <w:rsid w:val="67CC20CB"/>
    <w:rsid w:val="6AE409E6"/>
    <w:rsid w:val="6C1A7A1B"/>
    <w:rsid w:val="6E6C2E84"/>
    <w:rsid w:val="73902356"/>
    <w:rsid w:val="740D3A80"/>
    <w:rsid w:val="74BF5054"/>
    <w:rsid w:val="778F011C"/>
    <w:rsid w:val="782652F7"/>
    <w:rsid w:val="79560122"/>
    <w:rsid w:val="7AE90933"/>
    <w:rsid w:val="7DC16000"/>
    <w:rsid w:val="7E09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4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2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1"/>
    <w:basedOn w:val="5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01"/>
    <w:basedOn w:val="5"/>
    <w:uiPriority w:val="0"/>
    <w:rPr>
      <w:rFonts w:ascii="Arial Unicode MS" w:hAnsi="Arial Unicode MS" w:eastAsia="Arial Unicode MS" w:cs="Arial Unicode MS"/>
      <w:color w:val="000000"/>
      <w:sz w:val="22"/>
      <w:szCs w:val="22"/>
      <w:u w:val="none"/>
    </w:rPr>
  </w:style>
  <w:style w:type="character" w:customStyle="1" w:styleId="11">
    <w:name w:val="页眉 Char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1317</Words>
  <Characters>7509</Characters>
  <Lines>62</Lines>
  <Paragraphs>17</Paragraphs>
  <TotalTime>6</TotalTime>
  <ScaleCrop>false</ScaleCrop>
  <LinksUpToDate>false</LinksUpToDate>
  <CharactersWithSpaces>8809</CharactersWithSpaces>
  <Application>WPS Office_11.1.0.100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09:29:00Z</dcterms:created>
  <dc:creator>Administrator</dc:creator>
  <cp:lastModifiedBy>Administrator</cp:lastModifiedBy>
  <dcterms:modified xsi:type="dcterms:W3CDTF">2020-09-24T11:17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